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9CCA9" w14:textId="7A397B04" w:rsidR="00FE333D" w:rsidRPr="00FE333D" w:rsidRDefault="00FE333D">
      <w:pPr>
        <w:rPr>
          <w:rFonts w:ascii="Times New Roman" w:hAnsi="Times New Roman" w:cs="Times New Roman"/>
        </w:rPr>
      </w:pPr>
      <w:r w:rsidRPr="00FE333D">
        <w:rPr>
          <w:rFonts w:ascii="Times New Roman" w:hAnsi="Times New Roman" w:cs="Times New Roman"/>
          <w:b/>
          <w:bCs/>
        </w:rPr>
        <w:t>Supplementary table 1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Description of BLAST results for Sanger sequences of fungal root endophytes isolated from invasive </w:t>
      </w:r>
      <w:r>
        <w:rPr>
          <w:rFonts w:ascii="Times New Roman" w:hAnsi="Times New Roman" w:cs="Times New Roman"/>
          <w:i/>
          <w:iCs/>
        </w:rPr>
        <w:t xml:space="preserve">Phragmites </w:t>
      </w:r>
      <w:proofErr w:type="spellStart"/>
      <w:r>
        <w:rPr>
          <w:rFonts w:ascii="Times New Roman" w:hAnsi="Times New Roman" w:cs="Times New Roman"/>
          <w:i/>
          <w:iCs/>
        </w:rPr>
        <w:t>australis</w:t>
      </w:r>
      <w:proofErr w:type="spellEnd"/>
      <w:r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p w14:paraId="793BE196" w14:textId="77777777" w:rsidR="00FE333D" w:rsidRDefault="00FE333D"/>
    <w:tbl>
      <w:tblPr>
        <w:tblW w:w="1169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0"/>
        <w:gridCol w:w="3240"/>
        <w:gridCol w:w="2520"/>
        <w:gridCol w:w="4501"/>
      </w:tblGrid>
      <w:tr w:rsidR="00D629F0" w:rsidRPr="00D629F0" w14:paraId="337B948B" w14:textId="77777777" w:rsidTr="00D629F0">
        <w:trPr>
          <w:trHeight w:val="686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C2E56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Endophyt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A9720" w14:textId="1E3534DB" w:rsidR="00D629F0" w:rsidRPr="00D629F0" w:rsidRDefault="00C8403B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D629F0" w:rsidRPr="00D629F0">
              <w:rPr>
                <w:rFonts w:ascii="Times New Roman" w:hAnsi="Times New Roman" w:cs="Times New Roman"/>
                <w:sz w:val="21"/>
                <w:szCs w:val="21"/>
              </w:rPr>
              <w:t>Similarity and Closest BLAST match</w:t>
            </w:r>
            <w:r w:rsidR="00DA76BA">
              <w:rPr>
                <w:rFonts w:ascii="Times New Roman" w:hAnsi="Times New Roman" w:cs="Times New Roman"/>
                <w:sz w:val="21"/>
                <w:szCs w:val="21"/>
              </w:rPr>
              <w:t xml:space="preserve"> based on ITS reg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46018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Characterization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75EC6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D629F0" w:rsidRPr="00D629F0" w14:paraId="720FA162" w14:textId="77777777" w:rsidTr="00AC3CC8">
        <w:trPr>
          <w:trHeight w:val="1852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E5E55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GG2D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5A173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97%: Fungal endophyte voucher ARIZ:DM0192 18S ribosomal RNA gene and internal transcribed spacer 1, partial sequence 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1E4FE" w14:textId="02CAB2AD" w:rsidR="00D629F0" w:rsidRDefault="009A1D0E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ungal endophyte i</w:t>
            </w:r>
            <w:r w:rsidR="00D629F0"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solated from healthy, mature submerged root of </w:t>
            </w:r>
            <w:proofErr w:type="spellStart"/>
            <w:r w:rsidR="00D629F0"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ersicaria</w:t>
            </w:r>
            <w:proofErr w:type="spellEnd"/>
            <w:r w:rsidR="00D629F0"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mphibia</w:t>
            </w:r>
            <w:r w:rsidR="00AC3C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AC3CC8">
              <w:rPr>
                <w:rFonts w:ascii="Times New Roman" w:hAnsi="Times New Roman" w:cs="Times New Roman"/>
                <w:sz w:val="21"/>
                <w:szCs w:val="21"/>
              </w:rPr>
              <w:t>(swamp smartweed)</w:t>
            </w:r>
            <w:r w:rsidR="00D629F0"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D629F0" w:rsidRPr="00D629F0">
              <w:rPr>
                <w:rFonts w:ascii="Times New Roman" w:hAnsi="Times New Roman" w:cs="Times New Roman"/>
                <w:sz w:val="21"/>
                <w:szCs w:val="21"/>
              </w:rPr>
              <w:t>in Willow Creek Reservoir, Arizona</w:t>
            </w:r>
          </w:p>
          <w:p w14:paraId="46BF5F97" w14:textId="4CBD1961" w:rsidR="009A1D0E" w:rsidRPr="00D629F0" w:rsidRDefault="009A1D0E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3CC8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Taxonom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NA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AB1BD" w14:textId="77777777" w:rsid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Sandberg DC, Battista LJ, Arnold AE. Fungal endophytes of aquatic macrophytes: diverse host-generalists characterized by tissue preferences and geographic structure.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Microb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Ecol. 2014;67(4):735–747. </w:t>
            </w:r>
          </w:p>
          <w:p w14:paraId="36C30124" w14:textId="17DE7E55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Accession number: KF673730.1</w:t>
            </w:r>
          </w:p>
        </w:tc>
      </w:tr>
      <w:tr w:rsidR="00D629F0" w:rsidRPr="00D629F0" w14:paraId="397F45F0" w14:textId="77777777" w:rsidTr="00D629F0">
        <w:trPr>
          <w:trHeight w:val="1762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F2E9A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GGIE, GG4B, GGI9, GGID, GG8, BN3, GG2C, GG4A, GG10 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BA97B" w14:textId="21FB6BEC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="005517A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4%-93.1%: Fungal sp. strain S184S internal transcribed spacer 1, partial sequence; 5.8S ribosomal RNA gene and internal transcribed spacer 2, complete sequence; and 28S ribosomal RNA gene, partial sequenc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3FE92" w14:textId="72518435" w:rsidR="00D629F0" w:rsidRPr="00AC3CC8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Cultured fungus isolated from </w:t>
            </w:r>
            <w:proofErr w:type="spellStart"/>
            <w:r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mophila</w:t>
            </w:r>
            <w:proofErr w:type="spellEnd"/>
            <w:r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reviligulata</w:t>
            </w:r>
            <w:proofErr w:type="spellEnd"/>
            <w:r w:rsidR="00AC3C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AC3CC8">
              <w:rPr>
                <w:rFonts w:ascii="Times New Roman" w:hAnsi="Times New Roman" w:cs="Times New Roman"/>
                <w:sz w:val="21"/>
                <w:szCs w:val="21"/>
              </w:rPr>
              <w:t xml:space="preserve">(American </w:t>
            </w:r>
            <w:proofErr w:type="spellStart"/>
            <w:r w:rsidR="00AC3CC8">
              <w:rPr>
                <w:rFonts w:ascii="Times New Roman" w:hAnsi="Times New Roman" w:cs="Times New Roman"/>
                <w:sz w:val="21"/>
                <w:szCs w:val="21"/>
              </w:rPr>
              <w:t>beachgrass</w:t>
            </w:r>
            <w:proofErr w:type="spellEnd"/>
            <w:r w:rsidR="00AC3CC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9C19DDD" w14:textId="6A6A0EAA" w:rsidR="009A1D0E" w:rsidRPr="00D629F0" w:rsidRDefault="009A1D0E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1D0E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Taxonom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NA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23439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David, AS,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Seabloom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, EW, May, G. Disentangling environmental and host sources of fungal endophyte communities in an experimental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beachgras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study. Mol Ecol. 2017; 26: 6157– 6169</w:t>
            </w:r>
          </w:p>
          <w:p w14:paraId="53D1FA61" w14:textId="4676E80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Accession number: KU839097.1</w:t>
            </w:r>
          </w:p>
        </w:tc>
      </w:tr>
      <w:tr w:rsidR="00D629F0" w:rsidRPr="00D629F0" w14:paraId="66D845EB" w14:textId="77777777" w:rsidTr="00D629F0">
        <w:trPr>
          <w:trHeight w:val="1969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0DCD4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GG7A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47DD1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96%: Fungal sp. 51 SAB-2015 strain SV664 internal transcribed spacer 1, partial sequence; 5.8S ribosomal RNA gene and internal transcribed</w:t>
            </w:r>
          </w:p>
          <w:p w14:paraId="730B9BBB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spacer 2, complete sequence; and 28S ribosomal RNA gene, partial</w:t>
            </w:r>
          </w:p>
          <w:p w14:paraId="1F6248DA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sequence.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C39DD" w14:textId="353551F8" w:rsid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Isolated from </w:t>
            </w:r>
            <w:r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artina alterniflora</w:t>
            </w:r>
            <w:r w:rsidR="00AC3C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="00AC3CC8">
              <w:rPr>
                <w:rFonts w:ascii="Times New Roman" w:hAnsi="Times New Roman" w:cs="Times New Roman"/>
                <w:sz w:val="21"/>
                <w:szCs w:val="21"/>
              </w:rPr>
              <w:t>(smooth cordgrass)</w:t>
            </w:r>
            <w:r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in Barataria Bay, USA</w:t>
            </w:r>
          </w:p>
          <w:p w14:paraId="189186AC" w14:textId="350DAEA4" w:rsidR="009A1D0E" w:rsidRPr="00D629F0" w:rsidRDefault="009A1D0E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1D0E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Taxonom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 NA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2EB7D" w14:textId="77777777" w:rsid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Kandalepa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D, Blum MJ, Van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Bael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SA (2015) Shifts in Symbiotic Endophyte Communities of a Foundational Salt Marsh Grass following Oil Exposure from the Deepwater Horizon Oil Spill.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PLo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ONE 10(4): e0122378. </w:t>
            </w:r>
          </w:p>
          <w:p w14:paraId="21E84629" w14:textId="0AE0CAE0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ccession number: 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KP757570.1</w:t>
            </w:r>
          </w:p>
        </w:tc>
      </w:tr>
      <w:tr w:rsidR="00D629F0" w:rsidRPr="00D629F0" w14:paraId="50FD9698" w14:textId="77777777" w:rsidTr="00D629F0">
        <w:trPr>
          <w:trHeight w:val="3409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F3CF6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G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27520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98.1%: </w:t>
            </w:r>
            <w:proofErr w:type="spellStart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ematosphaeria</w:t>
            </w:r>
            <w:proofErr w:type="spellEnd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ydrel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genomic DNA sequence contains ITS1, 5.8S rRNA gene and ITS2, isolate F259</w:t>
            </w:r>
          </w:p>
          <w:p w14:paraId="2FE3F23E" w14:textId="18DD54FE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0425A" w14:textId="361BA5C2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Isolated from </w:t>
            </w:r>
            <w:proofErr w:type="spellStart"/>
            <w:r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abis</w:t>
            </w:r>
            <w:proofErr w:type="spellEnd"/>
            <w:r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629F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pin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C3CC8">
              <w:rPr>
                <w:rFonts w:ascii="Times New Roman" w:hAnsi="Times New Roman" w:cs="Times New Roman"/>
                <w:sz w:val="21"/>
                <w:szCs w:val="21"/>
              </w:rPr>
              <w:t xml:space="preserve">(alpine </w:t>
            </w:r>
            <w:proofErr w:type="gramStart"/>
            <w:r w:rsidR="00AC3CC8">
              <w:rPr>
                <w:rFonts w:ascii="Times New Roman" w:hAnsi="Times New Roman" w:cs="Times New Roman"/>
                <w:sz w:val="21"/>
                <w:szCs w:val="21"/>
              </w:rPr>
              <w:t>rock-cress</w:t>
            </w:r>
            <w:proofErr w:type="gramEnd"/>
            <w:r w:rsidR="00AC3CC8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surface sterilized roots</w:t>
            </w:r>
            <w:r w:rsidR="00AC3CC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087C99E5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6D0EF0B" w14:textId="6D9E37A8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Taxonomy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Eukaryot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Fungi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Dikary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Ascomycota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Pezizomycotin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Dothideomycete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Pleosporomycetidae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Pleosporale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Massarineae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Trematosphaeriaceae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Trematosphaeria</w:t>
            </w:r>
            <w:proofErr w:type="spellEnd"/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292E4" w14:textId="77777777" w:rsid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Almario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, Juliana &amp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Jeen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, Ganga &amp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Wunder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Jörg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&amp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Langen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, Gregor &amp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Zuccaro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, Alga &amp; Coupland, George &amp; Bucher, Marcel. (2017). Root-associated fungal microbiota of nonmycorrhizal </w:t>
            </w:r>
            <w:proofErr w:type="spellStart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abis</w:t>
            </w:r>
            <w:proofErr w:type="spellEnd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pin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and its contribution to plant phosphorus nutrition. Proceedings of the National Academy of Sciences. 114. </w:t>
            </w:r>
          </w:p>
          <w:p w14:paraId="286F4D84" w14:textId="2F249E4A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ccession number: 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LT821517.1</w:t>
            </w:r>
          </w:p>
        </w:tc>
      </w:tr>
      <w:tr w:rsidR="00D629F0" w:rsidRPr="00D629F0" w14:paraId="654BED4A" w14:textId="77777777" w:rsidTr="00D629F0">
        <w:trPr>
          <w:trHeight w:val="2095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736A9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GG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8CB61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97.2%: Cf. </w:t>
            </w:r>
            <w:proofErr w:type="spellStart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ialocephala</w:t>
            </w:r>
            <w:proofErr w:type="spellEnd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sp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. AU_BD15 internal transcribed spacer 1, partial sequence; 5.8S ribosomal RNA gene, complete sequence; and internal transcribed spacer 2, partial sequence 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F4E35" w14:textId="44304BB2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  <w:u w:val="single"/>
              </w:rPr>
              <w:t xml:space="preserve">Taxonomy: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Eukaryot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Fungi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Dikary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Ascomycota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Pezizomycotin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Leotiomycete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Helotiale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Helotiale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incertae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sedis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; </w:t>
            </w:r>
            <w:proofErr w:type="spellStart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Phialocephala</w:t>
            </w:r>
            <w:proofErr w:type="spellEnd"/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83EC4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hialocephala</w:t>
            </w:r>
            <w:proofErr w:type="spellEnd"/>
            <w:r w:rsidRPr="003A08C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sp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 xml:space="preserve">. strain AU_BD15 </w:t>
            </w:r>
          </w:p>
          <w:p w14:paraId="19A39C1B" w14:textId="77777777" w:rsid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Culture collection: Gareth Griffith, Wales, UK</w:t>
            </w:r>
          </w:p>
          <w:p w14:paraId="006CB442" w14:textId="73BC6AD8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ccession number: </w:t>
            </w:r>
            <w:r w:rsidRPr="00D629F0">
              <w:rPr>
                <w:rFonts w:ascii="Times New Roman" w:hAnsi="Times New Roman" w:cs="Times New Roman"/>
                <w:sz w:val="21"/>
                <w:szCs w:val="21"/>
              </w:rPr>
              <w:t>JN995646.1</w:t>
            </w:r>
          </w:p>
        </w:tc>
      </w:tr>
      <w:tr w:rsidR="00D629F0" w:rsidRPr="00D629F0" w14:paraId="3277AC05" w14:textId="77777777" w:rsidTr="00D629F0">
        <w:trPr>
          <w:trHeight w:val="1006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C582B" w14:textId="0C4C802C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GN, GG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F13E1" w14:textId="6DDDD054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A89A9" w14:textId="718E1721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</w:rPr>
              <w:t>Excluded from analysis due to poor sequencing quality</w:t>
            </w:r>
          </w:p>
        </w:tc>
        <w:tc>
          <w:tcPr>
            <w:tcW w:w="4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FFA06" w14:textId="77777777" w:rsidR="00D629F0" w:rsidRPr="00D629F0" w:rsidRDefault="00D629F0" w:rsidP="00D629F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6D85E96" w14:textId="77777777" w:rsidR="00887051" w:rsidRDefault="00887051"/>
    <w:sectPr w:rsidR="00887051" w:rsidSect="00D629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9F0"/>
    <w:rsid w:val="003A08CF"/>
    <w:rsid w:val="005517AE"/>
    <w:rsid w:val="00887051"/>
    <w:rsid w:val="009A1D0E"/>
    <w:rsid w:val="00AC3CC8"/>
    <w:rsid w:val="00C67873"/>
    <w:rsid w:val="00C8403B"/>
    <w:rsid w:val="00D629F0"/>
    <w:rsid w:val="00DA76BA"/>
    <w:rsid w:val="00E37A01"/>
    <w:rsid w:val="00FE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26E75"/>
  <w15:chartTrackingRefBased/>
  <w15:docId w15:val="{77DDE0A5-ACD4-4F48-99C3-75E1D959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2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onzalez Mateu</dc:creator>
  <cp:keywords/>
  <dc:description/>
  <cp:lastModifiedBy>Martina Gonzalez Mateu</cp:lastModifiedBy>
  <cp:revision>9</cp:revision>
  <dcterms:created xsi:type="dcterms:W3CDTF">2019-10-24T23:40:00Z</dcterms:created>
  <dcterms:modified xsi:type="dcterms:W3CDTF">2019-12-14T22:17:00Z</dcterms:modified>
</cp:coreProperties>
</file>